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A27FC" w14:textId="65ABDA7C" w:rsidR="00E55D0F" w:rsidRPr="00E4250D" w:rsidRDefault="00E55D0F" w:rsidP="0049179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250D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7CB674A3" w14:textId="77777777" w:rsidR="00491798" w:rsidRDefault="00491798" w:rsidP="00B028A4">
      <w:pPr>
        <w:spacing w:line="360" w:lineRule="auto"/>
        <w:jc w:val="left"/>
        <w:rPr>
          <w:rFonts w:ascii="Times New Roman" w:hAnsi="Times New Roman" w:cs="Times New Roman"/>
          <w:b/>
          <w:bCs/>
          <w:iCs/>
          <w:sz w:val="20"/>
          <w:szCs w:val="20"/>
        </w:rPr>
      </w:pPr>
    </w:p>
    <w:p w14:paraId="3D77ACBD" w14:textId="0CE9B44C" w:rsidR="00D45A8F" w:rsidRPr="00A7022E" w:rsidRDefault="00D45A8F" w:rsidP="00B028A4">
      <w:pPr>
        <w:spacing w:line="360" w:lineRule="auto"/>
        <w:jc w:val="left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>Supplementary</w:t>
      </w:r>
      <w:r w:rsidR="009775C6"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>Figures</w:t>
      </w:r>
      <w:r w:rsidR="00A7022E"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="00A7022E"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>Legends</w:t>
      </w:r>
      <w:r w:rsidR="00A7022E">
        <w:rPr>
          <w:rFonts w:ascii="Times New Roman" w:hAnsi="Times New Roman" w:cs="Times New Roman"/>
          <w:b/>
          <w:bCs/>
          <w:iCs/>
          <w:sz w:val="20"/>
          <w:szCs w:val="20"/>
        </w:rPr>
        <w:t>:</w:t>
      </w:r>
    </w:p>
    <w:p w14:paraId="72E06F06" w14:textId="2BFFE805" w:rsidR="00A7022E" w:rsidRDefault="00A7022E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1. The mRNA expression patterns for additional pro/anti-apoptotic BCL2 family members in gynecologic cancer.</w:t>
      </w:r>
      <w:r w:rsidRPr="000C5847">
        <w:rPr>
          <w:rFonts w:ascii="Times New Roman" w:hAnsi="Times New Roman" w:cs="Times New Roman"/>
          <w:sz w:val="20"/>
          <w:szCs w:val="20"/>
        </w:rPr>
        <w:t xml:space="preserve"> Up-regulated mRNA expression levels of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BAD, BAK1, BID, BIK, BMF, BOK, HRK, </w:t>
      </w:r>
      <w:r w:rsidRPr="000C5847">
        <w:rPr>
          <w:rFonts w:ascii="Times New Roman" w:hAnsi="Times New Roman" w:cs="Times New Roman"/>
          <w:sz w:val="20"/>
          <w:szCs w:val="20"/>
        </w:rPr>
        <w:t xml:space="preserve">and </w:t>
      </w:r>
      <w:r w:rsidRPr="000C5847">
        <w:rPr>
          <w:rFonts w:ascii="Times New Roman" w:hAnsi="Times New Roman" w:cs="Times New Roman"/>
          <w:i/>
          <w:sz w:val="20"/>
          <w:szCs w:val="20"/>
        </w:rPr>
        <w:t>PMAIP1</w:t>
      </w:r>
      <w:r w:rsidRPr="000C5847">
        <w:rPr>
          <w:rFonts w:ascii="Times New Roman" w:hAnsi="Times New Roman" w:cs="Times New Roman"/>
          <w:sz w:val="20"/>
          <w:szCs w:val="20"/>
        </w:rPr>
        <w:t xml:space="preserve"> in gynecologic and breast cancer compared with normal tissue. The red boxes represent tumor samples, while the black boxes represent normal samples. The red star indicates statistical significance (P&lt;0.01). </w:t>
      </w:r>
    </w:p>
    <w:p w14:paraId="482D4DF0" w14:textId="77777777" w:rsidR="003C7987" w:rsidRDefault="003C7987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8B18BDB" w14:textId="04CE298B" w:rsidR="00A7022E" w:rsidRDefault="00A7022E" w:rsidP="00A7022E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2. Chromatin accessibility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CL2L1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across genomic locations in gynecologic and breast cancer. </w:t>
      </w:r>
      <w:r w:rsidRPr="000C5847">
        <w:rPr>
          <w:rFonts w:ascii="Times New Roman" w:hAnsi="Times New Roman" w:cs="Times New Roman"/>
          <w:bCs/>
          <w:sz w:val="20"/>
          <w:szCs w:val="20"/>
        </w:rPr>
        <w:t xml:space="preserve">Normalized open chromatin tracks of the </w:t>
      </w:r>
      <w:r w:rsidRPr="000C5847">
        <w:rPr>
          <w:rFonts w:ascii="Times New Roman" w:hAnsi="Times New Roman" w:cs="Times New Roman"/>
          <w:bCs/>
          <w:i/>
          <w:iCs/>
          <w:sz w:val="20"/>
          <w:szCs w:val="20"/>
        </w:rPr>
        <w:t>BCL2L1</w:t>
      </w:r>
      <w:r w:rsidRPr="000C5847">
        <w:rPr>
          <w:rFonts w:ascii="Times New Roman" w:hAnsi="Times New Roman" w:cs="Times New Roman"/>
          <w:bCs/>
          <w:sz w:val="20"/>
          <w:szCs w:val="20"/>
        </w:rPr>
        <w:t xml:space="preserve"> gene locus in gynecologic and breast cancer (including BRCA (N= 35), CESC (N=4), UCEC (N=9) and OV (N=4)). Three inferred peaks at promoter regions are indicated (L1 to L3, positioned at chr20: 31,713,198-31,714,227, chr20: 31,716,244-31,717,493, and chr20: 31,720,069-31,720,570). Highly variable distal regulatory landscapes are marked by black triangles at chr20:31,652,584 to 31,734, or 966, depending on the tumor type.</w:t>
      </w:r>
    </w:p>
    <w:p w14:paraId="2C7FD18F" w14:textId="77777777" w:rsidR="003C7987" w:rsidRPr="000C5847" w:rsidRDefault="003C7987" w:rsidP="00A7022E">
      <w:pPr>
        <w:spacing w:line="36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95755F1" w14:textId="04535E30" w:rsidR="003C7987" w:rsidRDefault="00A7022E" w:rsidP="003C7987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3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AD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AD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>= 9 for TGCT), while the range of the column represents various genomic regions. Red color represents normalized accessibility, and blue color indicates closed chromatin regions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>BAD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in four samples. The inferred promoter peaks are marked by bright blue bands (L1, positioned at chr11: 64,141,241-64,141,742). The region shown ranges from chr11:64,103,193 to 64,296,361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B1603AC" w14:textId="77777777" w:rsidR="003C7987" w:rsidRDefault="003C7987" w:rsidP="003C7987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5B13935" w14:textId="7BBD266A" w:rsidR="003C7987" w:rsidRDefault="0079083E" w:rsidP="003C798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4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AK1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AK1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9 for TGCT), while the range of the column </w:t>
      </w:r>
      <w:r w:rsidRPr="000C5847">
        <w:rPr>
          <w:rFonts w:ascii="Times New Roman" w:hAnsi="Times New Roman" w:cs="Times New Roman"/>
          <w:sz w:val="20"/>
          <w:szCs w:val="20"/>
        </w:rPr>
        <w:lastRenderedPageBreak/>
        <w:t>represents various genomic regions. Red color represents normalized accessibility, and blue color indicates closed chromatin regions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BAK1 </w:t>
      </w:r>
      <w:r w:rsidRPr="000C5847">
        <w:rPr>
          <w:rFonts w:ascii="Times New Roman" w:hAnsi="Times New Roman" w:cs="Times New Roman"/>
          <w:sz w:val="20"/>
          <w:szCs w:val="20"/>
        </w:rPr>
        <w:t>gene locus in four samples. Four inferred promoter peaks are marked by bright blue bands (L1 to L4, positioned at chr6: 33,623,781-33,624,282, chr6: 33,623,781-33,624,282, chr6: 33,668,892-33,669,393, and chr6: 33,950,408-33,950,909, respectively). The region shown ranges from chr6:33,532,106 to 33,998,676.</w:t>
      </w:r>
    </w:p>
    <w:p w14:paraId="324672F8" w14:textId="5697B96C" w:rsidR="00D45A8F" w:rsidRPr="000C5847" w:rsidRDefault="0079083E" w:rsidP="003C7987">
      <w:pPr>
        <w:spacing w:line="36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8349EBD" w14:textId="63E891B1" w:rsidR="0079083E" w:rsidRDefault="0079083E" w:rsidP="0079083E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5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ID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ID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9 for TGCT); the range of the column represents various genomic regions. Red color represents normalized accessibility, blue color indicates closed chromatin region. </w:t>
      </w:r>
      <w:r w:rsidRPr="000C5847">
        <w:rPr>
          <w:rFonts w:ascii="Times New Roman" w:hAnsi="Times New Roman" w:cs="Times New Roman"/>
          <w:b/>
          <w:sz w:val="20"/>
          <w:szCs w:val="20"/>
        </w:rPr>
        <w:t>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BID </w:t>
      </w:r>
      <w:r w:rsidRPr="000C5847">
        <w:rPr>
          <w:rFonts w:ascii="Times New Roman" w:hAnsi="Times New Roman" w:cs="Times New Roman"/>
          <w:sz w:val="20"/>
          <w:szCs w:val="20"/>
        </w:rPr>
        <w:t>gene locus in four samples. Three inferred promoter peaks are marked by bright blue bands (L1 to L3, positioned at chr22: 17,872,448-17,872,949, chr22: 17,773,195-17,773,696, and chr22: 17,770,550-17,771,051, respectively). The region shown ranges from chr22: 17,683,505 to 17,836,498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81E6DE6" w14:textId="77777777" w:rsidR="003C7987" w:rsidRPr="000C5847" w:rsidRDefault="003C7987" w:rsidP="0079083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FFE42D4" w14:textId="263279A3" w:rsidR="0079083E" w:rsidRDefault="0079083E" w:rsidP="0079083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6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IK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IK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9 for TGCT); the range of the column represents various genomic regions. Red color represents normalized accessibility, blue color indicates closed chromatin region. </w:t>
      </w:r>
      <w:r w:rsidRPr="000C5847">
        <w:rPr>
          <w:rFonts w:ascii="Times New Roman" w:hAnsi="Times New Roman" w:cs="Times New Roman"/>
          <w:b/>
          <w:sz w:val="20"/>
          <w:szCs w:val="20"/>
        </w:rPr>
        <w:t>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BIK </w:t>
      </w:r>
      <w:r w:rsidRPr="000C5847">
        <w:rPr>
          <w:rFonts w:ascii="Times New Roman" w:hAnsi="Times New Roman" w:cs="Times New Roman"/>
          <w:sz w:val="20"/>
          <w:szCs w:val="20"/>
        </w:rPr>
        <w:t xml:space="preserve">gene locus in four samples. Seven inferred promoter peaks are marked by bright blue bands (L1 to L7, peaks positioned at chr22: 42,940,163-42,940,664, chr22: 42,955,197-42,955,698, chr22: 42,994,296-42,995,688, chr22: 43,111,120-43,111,621, chr22: 43,113,865-43,115,380, chr22: 43,278,158-43,278,659, and chr22: 43,293,169-43,294,185, respectively). The region shown ranges from chr22: 42,836,416 to 43,391,674. </w:t>
      </w:r>
    </w:p>
    <w:p w14:paraId="0B0AF23A" w14:textId="77777777" w:rsidR="003C7987" w:rsidRPr="000C5847" w:rsidRDefault="003C7987" w:rsidP="0079083E">
      <w:pPr>
        <w:spacing w:line="360" w:lineRule="auto"/>
        <w:jc w:val="left"/>
        <w:rPr>
          <w:rFonts w:ascii="Times New Roman" w:hAnsi="Times New Roman" w:cs="Times New Roman"/>
        </w:rPr>
      </w:pPr>
    </w:p>
    <w:p w14:paraId="0F3B6B7F" w14:textId="05EC0FDA" w:rsidR="0079083E" w:rsidRDefault="0079083E" w:rsidP="0079083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7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MF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MF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</w:t>
      </w:r>
      <w:r w:rsidRPr="000C5847">
        <w:rPr>
          <w:rFonts w:ascii="Times New Roman" w:hAnsi="Times New Roman" w:cs="Times New Roman"/>
          <w:sz w:val="20"/>
          <w:szCs w:val="20"/>
        </w:rPr>
        <w:lastRenderedPageBreak/>
        <w:t>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>= 9 for TGCT), while the range of the column represents various genomic regions. Red color represents normalized accessibility, blue color indicates closed chromatin region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>BMF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in four samples. The inferred promoter </w:t>
      </w:r>
      <w:proofErr w:type="gramStart"/>
      <w:r w:rsidRPr="000C5847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0C5847">
        <w:rPr>
          <w:rFonts w:ascii="Times New Roman" w:hAnsi="Times New Roman" w:cs="Times New Roman"/>
          <w:sz w:val="20"/>
          <w:szCs w:val="20"/>
        </w:rPr>
        <w:t xml:space="preserve"> marked by bright blue bands (L1, positioned at chr15: 40,124,951-40,125,452). The region shown ranges from chr15:40,080,099 to 40,149,747. </w:t>
      </w:r>
    </w:p>
    <w:p w14:paraId="70317DCD" w14:textId="77777777" w:rsidR="003C7987" w:rsidRPr="000C5847" w:rsidRDefault="003C7987" w:rsidP="0079083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3380E56" w14:textId="54039089" w:rsidR="003C7987" w:rsidRDefault="005658A2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8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BOK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BOK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>= 9 for TGCT), while the range of the column represents various genomic regions. Red color represents normalized accessibility, blue color indicates closed chromatin region.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>BOK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in four samples. The inferred promoter peaks are marked by bright blue bands (L1, positioned at chr2: 241,560,358-241,561,512). The region shown ranges from chr2: 241,557,437 to 241,578,110.</w:t>
      </w:r>
    </w:p>
    <w:p w14:paraId="57801DFE" w14:textId="77777777" w:rsidR="003C7987" w:rsidRDefault="003C7987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ACF8091" w14:textId="7550221D" w:rsidR="003C7987" w:rsidRPr="000C5847" w:rsidRDefault="003C7987" w:rsidP="003C798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9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HRK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HRK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9 for TGCT), while the range of the column represents various genomic regions. Red color represents normalized accessibility, blue color indicates closed chromatin region. </w:t>
      </w:r>
      <w:r w:rsidRPr="000C5847">
        <w:rPr>
          <w:rFonts w:ascii="Times New Roman" w:hAnsi="Times New Roman" w:cs="Times New Roman"/>
          <w:b/>
          <w:sz w:val="20"/>
          <w:szCs w:val="20"/>
        </w:rPr>
        <w:t>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>HRK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in four samples. Four inferred promoter peaks are marked by bright blue bands (L1 to L4, positioned at chr12: 116,882,672-116,883,173, chr12: 116,858,516-116,859,017, chr12: 116,876,397-116,876,898, chr12: 116,717,743-116,718,244, respectively). The region shown ranges from chr12: 116,605,671 to 116,966,004. </w:t>
      </w:r>
    </w:p>
    <w:p w14:paraId="7B931FEE" w14:textId="77777777" w:rsidR="003C7987" w:rsidRPr="000C5847" w:rsidRDefault="003C7987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21F48B5" w14:textId="24E1618D" w:rsidR="00A7022E" w:rsidRDefault="003C7987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41939">
        <w:rPr>
          <w:rFonts w:ascii="Times New Roman" w:hAnsi="Times New Roman" w:cs="Times New Roman"/>
          <w:b/>
          <w:sz w:val="20"/>
          <w:szCs w:val="20"/>
        </w:rPr>
        <w:t>Figure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10. The long-range gene regulation of the </w:t>
      </w:r>
      <w:r w:rsidRPr="000C5847">
        <w:rPr>
          <w:rFonts w:ascii="Times New Roman" w:hAnsi="Times New Roman" w:cs="Times New Roman"/>
          <w:b/>
          <w:i/>
          <w:sz w:val="20"/>
          <w:szCs w:val="20"/>
        </w:rPr>
        <w:t>PMAIP1</w:t>
      </w:r>
      <w:r w:rsidRPr="000C5847">
        <w:rPr>
          <w:rFonts w:ascii="Times New Roman" w:hAnsi="Times New Roman" w:cs="Times New Roman"/>
          <w:b/>
          <w:sz w:val="20"/>
          <w:szCs w:val="20"/>
        </w:rPr>
        <w:t xml:space="preserve"> gene locus with variable levels of expression in gynecologic and breast cancer. (A) </w:t>
      </w:r>
      <w:r w:rsidRPr="000C5847">
        <w:rPr>
          <w:rFonts w:ascii="Times New Roman" w:hAnsi="Times New Roman" w:cs="Times New Roman"/>
          <w:sz w:val="20"/>
          <w:szCs w:val="20"/>
        </w:rPr>
        <w:t xml:space="preserve">Heatmap representation of the open chromatin region around the </w:t>
      </w:r>
      <w:r w:rsidRPr="000C5847">
        <w:rPr>
          <w:rFonts w:ascii="Times New Roman" w:hAnsi="Times New Roman" w:cs="Times New Roman"/>
          <w:i/>
          <w:sz w:val="20"/>
          <w:szCs w:val="20"/>
        </w:rPr>
        <w:t>PMAIP1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within 500 kb. Each row represents a patient sample (</w:t>
      </w:r>
      <w:r w:rsidRPr="000C5847">
        <w:rPr>
          <w:rFonts w:ascii="Times New Roman" w:hAnsi="Times New Roman" w:cs="Times New Roman"/>
          <w:i/>
          <w:sz w:val="20"/>
          <w:szCs w:val="20"/>
        </w:rPr>
        <w:t>N</w:t>
      </w:r>
      <w:r w:rsidRPr="000C5847">
        <w:rPr>
          <w:rFonts w:ascii="Times New Roman" w:hAnsi="Times New Roman" w:cs="Times New Roman"/>
          <w:sz w:val="20"/>
          <w:szCs w:val="20"/>
        </w:rPr>
        <w:t xml:space="preserve"> = 74 for BRCA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0C5847">
        <w:rPr>
          <w:rFonts w:ascii="Times New Roman" w:hAnsi="Times New Roman" w:cs="Times New Roman"/>
          <w:sz w:val="20"/>
          <w:szCs w:val="20"/>
        </w:rPr>
        <w:t>= 2 for CESC,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 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11 for UCEC, </w:t>
      </w:r>
      <w:r w:rsidRPr="000C5847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0C5847">
        <w:rPr>
          <w:rFonts w:ascii="Times New Roman" w:hAnsi="Times New Roman" w:cs="Times New Roman"/>
          <w:sz w:val="20"/>
          <w:szCs w:val="20"/>
        </w:rPr>
        <w:t xml:space="preserve">= 9 for TGCT), while the range of the column </w:t>
      </w:r>
      <w:r w:rsidRPr="000C5847">
        <w:rPr>
          <w:rFonts w:ascii="Times New Roman" w:hAnsi="Times New Roman" w:cs="Times New Roman"/>
          <w:sz w:val="20"/>
          <w:szCs w:val="20"/>
        </w:rPr>
        <w:lastRenderedPageBreak/>
        <w:t xml:space="preserve">represents various genomic regions. Red color represents normalized accessibility, blue color indicates closed chromatin region. </w:t>
      </w:r>
      <w:r w:rsidRPr="000C5847">
        <w:rPr>
          <w:rFonts w:ascii="Times New Roman" w:hAnsi="Times New Roman" w:cs="Times New Roman"/>
          <w:b/>
          <w:sz w:val="20"/>
          <w:szCs w:val="20"/>
        </w:rPr>
        <w:t>(B)</w:t>
      </w:r>
      <w:r w:rsidRPr="000C5847">
        <w:rPr>
          <w:rFonts w:ascii="Times New Roman" w:hAnsi="Times New Roman" w:cs="Times New Roman"/>
          <w:sz w:val="20"/>
          <w:szCs w:val="20"/>
        </w:rPr>
        <w:t xml:space="preserve"> Normalized open chromatin tracks of the </w:t>
      </w:r>
      <w:r w:rsidRPr="000C5847">
        <w:rPr>
          <w:rFonts w:ascii="Times New Roman" w:hAnsi="Times New Roman" w:cs="Times New Roman"/>
          <w:i/>
          <w:sz w:val="20"/>
          <w:szCs w:val="20"/>
        </w:rPr>
        <w:t>PMAIP1</w:t>
      </w:r>
      <w:r w:rsidRPr="000C5847">
        <w:rPr>
          <w:rFonts w:ascii="Times New Roman" w:hAnsi="Times New Roman" w:cs="Times New Roman"/>
          <w:sz w:val="20"/>
          <w:szCs w:val="20"/>
        </w:rPr>
        <w:t xml:space="preserve"> gene locus in four samples. The inferred promoter peaks are marked by bright blue bands (L1, positioned at chr18: 59,900,723-59,902,526). The region shown ranges from chr18: 59,895,139 to 59,909,868.</w:t>
      </w:r>
    </w:p>
    <w:p w14:paraId="454A5F53" w14:textId="77777777" w:rsidR="003C7987" w:rsidRDefault="003C7987" w:rsidP="00B028A4">
      <w:pPr>
        <w:spacing w:line="360" w:lineRule="auto"/>
        <w:jc w:val="left"/>
        <w:rPr>
          <w:rFonts w:ascii="Times New Roman" w:hAnsi="Times New Roman" w:cs="Times New Roman"/>
          <w:i/>
          <w:sz w:val="20"/>
          <w:szCs w:val="20"/>
        </w:rPr>
      </w:pPr>
    </w:p>
    <w:p w14:paraId="3067ED61" w14:textId="1D5A73F5" w:rsidR="00D45A8F" w:rsidRPr="00A7022E" w:rsidRDefault="00D45A8F" w:rsidP="00B028A4">
      <w:pPr>
        <w:spacing w:line="360" w:lineRule="auto"/>
        <w:jc w:val="left"/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>Supplementary</w:t>
      </w:r>
      <w:r w:rsidR="009775C6"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A7022E">
        <w:rPr>
          <w:rFonts w:ascii="Times New Roman" w:hAnsi="Times New Roman" w:cs="Times New Roman"/>
          <w:b/>
          <w:bCs/>
          <w:iCs/>
          <w:sz w:val="20"/>
          <w:szCs w:val="20"/>
        </w:rPr>
        <w:t>Tables</w:t>
      </w:r>
    </w:p>
    <w:p w14:paraId="307DE4A4" w14:textId="2EE17366" w:rsidR="00DB5755" w:rsidRPr="000C5847" w:rsidRDefault="00DB5755" w:rsidP="00DB575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sz w:val="20"/>
          <w:szCs w:val="20"/>
        </w:rPr>
        <w:t xml:space="preserve">Supplementary Table 1. Sources of published histone modification </w:t>
      </w:r>
      <w:proofErr w:type="spellStart"/>
      <w:r w:rsidRPr="000C5847">
        <w:rPr>
          <w:rFonts w:ascii="Times New Roman" w:hAnsi="Times New Roman" w:cs="Times New Roman"/>
          <w:sz w:val="20"/>
          <w:szCs w:val="20"/>
        </w:rPr>
        <w:t>ChIP</w:t>
      </w:r>
      <w:proofErr w:type="spellEnd"/>
      <w:r w:rsidRPr="000C5847">
        <w:rPr>
          <w:rFonts w:ascii="Times New Roman" w:hAnsi="Times New Roman" w:cs="Times New Roman"/>
          <w:sz w:val="20"/>
          <w:szCs w:val="20"/>
        </w:rPr>
        <w:t>-seq datasets</w:t>
      </w:r>
    </w:p>
    <w:p w14:paraId="1E0A6141" w14:textId="0BF905C0" w:rsidR="00D45A8F" w:rsidRPr="000C5847" w:rsidRDefault="005E166D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DB5755" w:rsidRPr="000C5847">
        <w:rPr>
          <w:rFonts w:ascii="Times New Roman" w:hAnsi="Times New Roman" w:cs="Times New Roman"/>
          <w:sz w:val="20"/>
          <w:szCs w:val="20"/>
        </w:rPr>
        <w:t>2</w:t>
      </w:r>
      <w:r w:rsidRPr="000C5847">
        <w:rPr>
          <w:rFonts w:ascii="Times New Roman" w:hAnsi="Times New Roman" w:cs="Times New Roman"/>
          <w:sz w:val="20"/>
          <w:szCs w:val="20"/>
        </w:rPr>
        <w:t xml:space="preserve">. </w:t>
      </w:r>
      <w:r w:rsidR="00D45A8F" w:rsidRPr="000C5847">
        <w:rPr>
          <w:rFonts w:ascii="Times New Roman" w:hAnsi="Times New Roman" w:cs="Times New Roman"/>
          <w:sz w:val="20"/>
          <w:szCs w:val="20"/>
        </w:rPr>
        <w:t>Nomenclature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of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BCL2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family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 xml:space="preserve">members expressed in </w:t>
      </w:r>
      <w:r w:rsidR="00D45A8F" w:rsidRPr="000C5847">
        <w:rPr>
          <w:rFonts w:ascii="Times New Roman" w:hAnsi="Times New Roman" w:cs="Times New Roman"/>
          <w:sz w:val="20"/>
          <w:szCs w:val="20"/>
        </w:rPr>
        <w:t>gynecologic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and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breast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45A8F" w:rsidRPr="000C5847">
        <w:rPr>
          <w:rFonts w:ascii="Times New Roman" w:hAnsi="Times New Roman" w:cs="Times New Roman"/>
          <w:sz w:val="20"/>
          <w:szCs w:val="20"/>
        </w:rPr>
        <w:t>cancer</w:t>
      </w:r>
      <w:r w:rsidRPr="000C5847">
        <w:rPr>
          <w:rFonts w:ascii="Times New Roman" w:hAnsi="Times New Roman" w:cs="Times New Roman"/>
          <w:sz w:val="20"/>
          <w:szCs w:val="20"/>
        </w:rPr>
        <w:t>s</w:t>
      </w:r>
    </w:p>
    <w:p w14:paraId="0F41CB3D" w14:textId="6B5E5E61" w:rsidR="00D45A8F" w:rsidRPr="000C5847" w:rsidRDefault="00D45A8F" w:rsidP="00B028A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sz w:val="20"/>
          <w:szCs w:val="20"/>
        </w:rPr>
        <w:t>Supplementary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Table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DB5755" w:rsidRPr="000C5847">
        <w:rPr>
          <w:rFonts w:ascii="Times New Roman" w:hAnsi="Times New Roman" w:cs="Times New Roman"/>
          <w:sz w:val="20"/>
          <w:szCs w:val="20"/>
        </w:rPr>
        <w:t>3</w:t>
      </w:r>
      <w:r w:rsidRPr="000C5847">
        <w:rPr>
          <w:rFonts w:ascii="Times New Roman" w:hAnsi="Times New Roman" w:cs="Times New Roman"/>
          <w:sz w:val="20"/>
          <w:szCs w:val="20"/>
        </w:rPr>
        <w:t>.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Alteration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5E166D" w:rsidRPr="000C5847">
        <w:rPr>
          <w:rFonts w:ascii="Times New Roman" w:hAnsi="Times New Roman" w:cs="Times New Roman"/>
          <w:sz w:val="20"/>
          <w:szCs w:val="20"/>
        </w:rPr>
        <w:t xml:space="preserve">frequencies </w:t>
      </w:r>
      <w:r w:rsidRPr="000C5847">
        <w:rPr>
          <w:rFonts w:ascii="Times New Roman" w:hAnsi="Times New Roman" w:cs="Times New Roman"/>
          <w:sz w:val="20"/>
          <w:szCs w:val="20"/>
        </w:rPr>
        <w:t>of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BCL2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family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="005E166D" w:rsidRPr="000C5847">
        <w:rPr>
          <w:rFonts w:ascii="Times New Roman" w:hAnsi="Times New Roman" w:cs="Times New Roman"/>
          <w:sz w:val="20"/>
          <w:szCs w:val="20"/>
        </w:rPr>
        <w:t xml:space="preserve">genes in </w:t>
      </w:r>
      <w:r w:rsidRPr="000C5847">
        <w:rPr>
          <w:rFonts w:ascii="Times New Roman" w:hAnsi="Times New Roman" w:cs="Times New Roman"/>
          <w:sz w:val="20"/>
          <w:szCs w:val="20"/>
        </w:rPr>
        <w:t>patients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with</w:t>
      </w:r>
      <w:r w:rsidR="009775C6" w:rsidRPr="000C5847">
        <w:rPr>
          <w:rFonts w:ascii="Times New Roman" w:hAnsi="Times New Roman" w:cs="Times New Roman"/>
          <w:sz w:val="20"/>
          <w:szCs w:val="20"/>
        </w:rPr>
        <w:t xml:space="preserve"> </w:t>
      </w:r>
      <w:r w:rsidRPr="000C5847">
        <w:rPr>
          <w:rFonts w:ascii="Times New Roman" w:hAnsi="Times New Roman" w:cs="Times New Roman"/>
          <w:sz w:val="20"/>
          <w:szCs w:val="20"/>
        </w:rPr>
        <w:t>pan-cancer</w:t>
      </w:r>
    </w:p>
    <w:p w14:paraId="737F7EC3" w14:textId="4A096671" w:rsidR="0094043F" w:rsidRPr="00491798" w:rsidRDefault="0094043F" w:rsidP="00B7156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</w:rPr>
        <w:br w:type="page"/>
      </w:r>
    </w:p>
    <w:p w14:paraId="5C2188FC" w14:textId="77777777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CC4BC9" w:rsidRPr="000C5847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A4B89B" w14:textId="5059208F" w:rsidR="0095724B" w:rsidRPr="000C5847" w:rsidRDefault="003C1ED2" w:rsidP="008059A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C584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. Sources of published histone modification </w:t>
      </w:r>
      <w:proofErr w:type="spellStart"/>
      <w:r w:rsidRPr="000C5847">
        <w:rPr>
          <w:rFonts w:ascii="Times New Roman" w:hAnsi="Times New Roman" w:cs="Times New Roman"/>
          <w:b/>
          <w:bCs/>
          <w:sz w:val="20"/>
          <w:szCs w:val="20"/>
        </w:rPr>
        <w:t>ChIP</w:t>
      </w:r>
      <w:proofErr w:type="spellEnd"/>
      <w:r w:rsidRPr="000C5847">
        <w:rPr>
          <w:rFonts w:ascii="Times New Roman" w:hAnsi="Times New Roman" w:cs="Times New Roman"/>
          <w:b/>
          <w:bCs/>
          <w:sz w:val="20"/>
          <w:szCs w:val="20"/>
        </w:rPr>
        <w:t>-seq datasets.</w:t>
      </w:r>
    </w:p>
    <w:tbl>
      <w:tblPr>
        <w:tblpPr w:leftFromText="180" w:rightFromText="180" w:vertAnchor="text" w:horzAnchor="margin" w:tblpXSpec="center" w:tblpY="179"/>
        <w:tblW w:w="13067" w:type="dxa"/>
        <w:tblLook w:val="04A0" w:firstRow="1" w:lastRow="0" w:firstColumn="1" w:lastColumn="0" w:noHBand="0" w:noVBand="1"/>
      </w:tblPr>
      <w:tblGrid>
        <w:gridCol w:w="1143"/>
        <w:gridCol w:w="1619"/>
        <w:gridCol w:w="1619"/>
        <w:gridCol w:w="8686"/>
      </w:tblGrid>
      <w:tr w:rsidR="003C1ED2" w:rsidRPr="000C5847" w14:paraId="39D5AD84" w14:textId="77777777" w:rsidTr="000C5847">
        <w:trPr>
          <w:trHeight w:val="203"/>
        </w:trPr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E5016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issu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334A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tase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7001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8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C73DD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 w:rsidR="003C1ED2" w:rsidRPr="000C5847" w14:paraId="7279FA9D" w14:textId="77777777" w:rsidTr="000C5847">
        <w:trPr>
          <w:trHeight w:val="613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7EB0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F08B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4me1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D579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986083</w:t>
            </w:r>
          </w:p>
        </w:tc>
        <w:tc>
          <w:tcPr>
            <w:tcW w:w="8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841C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Theodorou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 V, et al. </w:t>
            </w:r>
            <w:bookmarkStart w:id="0" w:name="OLE_LINK1"/>
            <w:bookmarkStart w:id="1" w:name="OLE_LINK2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ATA3 acts upstream of FOXA1</w:t>
            </w:r>
            <w:bookmarkEnd w:id="0"/>
            <w:bookmarkEnd w:id="1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 in mediating ESR1 binding by shaping enhancer accessibility. Genome Res. 2013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3172872</w:t>
            </w:r>
          </w:p>
        </w:tc>
      </w:tr>
      <w:tr w:rsidR="003C1ED2" w:rsidRPr="000C5847" w14:paraId="5F2FFAEC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4E13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FE40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C4C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2476262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C75C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Liu Y, et al. Transcriptional landscape of the human cell cycle. Proc. Natl. Acad. Sci. U.S.A. 2017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8289232</w:t>
            </w:r>
          </w:p>
        </w:tc>
      </w:tr>
      <w:tr w:rsidR="003C1ED2" w:rsidRPr="000C5847" w14:paraId="6FC0E838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1C28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ervi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6FE00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B2D2D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2990418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0F5C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Shi L, et al. Histone H3.3 G34 Mutations Alter Histone H3K36 and H3K27 Methylation </w:t>
            </w:r>
            <w:proofErr w:type="gram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In</w:t>
            </w:r>
            <w:proofErr w:type="gram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 Cis. J. Mol. Biol. 2018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9689253</w:t>
            </w:r>
          </w:p>
        </w:tc>
      </w:tr>
      <w:tr w:rsidR="003C1ED2" w:rsidRPr="000C5847" w14:paraId="2ABBFFC3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96E4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ervi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E8E0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C9823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733684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4385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ENCODE Project </w:t>
            </w:r>
            <w:proofErr w:type="gram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nsortium ,</w:t>
            </w:r>
            <w:proofErr w:type="gram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 et al. An integrated encyclopedia of DNA elements in the human genome. Nature 2012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2955616</w:t>
            </w:r>
          </w:p>
        </w:tc>
      </w:tr>
      <w:tr w:rsidR="003C1ED2" w:rsidRPr="000C5847" w14:paraId="247A324D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A965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4698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EP300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0E9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1010759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D500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rtz J, et al. Distinct properties of cell-type-specific and shared transcription factor binding sites. Mol. Cell 2013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4076218</w:t>
            </w:r>
          </w:p>
        </w:tc>
      </w:tr>
      <w:tr w:rsidR="003C1ED2" w:rsidRPr="000C5847" w14:paraId="2B98F09B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6A84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Endometriu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5326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TEAD4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1A2C3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1010885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DD109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rtz J, et al. Distinct properties of cell-type-specific and shared transcription factor binding sites. Mol. Cell 2013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4076218</w:t>
            </w:r>
          </w:p>
        </w:tc>
      </w:tr>
      <w:tr w:rsidR="003C1ED2" w:rsidRPr="000C5847" w14:paraId="4F798C51" w14:textId="77777777" w:rsidTr="000C5847">
        <w:trPr>
          <w:trHeight w:val="81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35D7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Ovar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5302F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61B97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1663045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699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etzee SG, et al. Cell-type-specific enrichment of risk-associated regulatory elements at ovarian cancer susceptibility loci. Hum. Mol. Genet. 2015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5804953</w:t>
            </w:r>
          </w:p>
        </w:tc>
      </w:tr>
      <w:tr w:rsidR="003C1ED2" w:rsidRPr="000C5847" w14:paraId="5FC7DF55" w14:textId="77777777" w:rsidTr="000C5847">
        <w:trPr>
          <w:trHeight w:val="817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E8E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Ovar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C9C59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CA6A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1663046</w:t>
            </w:r>
          </w:p>
        </w:tc>
        <w:tc>
          <w:tcPr>
            <w:tcW w:w="8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144E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etzee SG, et al. Cell-type-specific enrichment of risk-associated regulatory elements at ovarian cancer susceptibility loci. Hum. Mol. Genet. 2015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5804953</w:t>
            </w:r>
          </w:p>
        </w:tc>
      </w:tr>
      <w:tr w:rsidR="003C1ED2" w:rsidRPr="000C5847" w14:paraId="17CEBA3E" w14:textId="77777777" w:rsidTr="000C5847">
        <w:trPr>
          <w:trHeight w:val="817"/>
        </w:trPr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CFA868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Ovary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7C602A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H3K27ac </w:t>
            </w: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hIP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seq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8228EA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GEO: GSM1663035</w:t>
            </w:r>
          </w:p>
        </w:tc>
        <w:tc>
          <w:tcPr>
            <w:tcW w:w="86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6863F0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etzee SG, et al. Cell-type-specific enrichment of risk-associated regulatory elements at ovarian cancer susceptibility loci. Hum. Mol. Genet. 2015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25804953</w:t>
            </w:r>
          </w:p>
        </w:tc>
      </w:tr>
      <w:tr w:rsidR="003C1ED2" w:rsidRPr="000C5847" w14:paraId="63389A97" w14:textId="77777777" w:rsidTr="000C5847">
        <w:trPr>
          <w:trHeight w:val="613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CB9E02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reast, Cervix, Endometrium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9A97D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ATAC-seq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7F681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88164" w14:textId="77777777" w:rsidR="003C1ED2" w:rsidRPr="00CC4BC9" w:rsidRDefault="003C1ED2" w:rsidP="003C1ED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rces</w:t>
            </w:r>
            <w:proofErr w:type="spellEnd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, M. R. et al. </w:t>
            </w:r>
            <w:bookmarkStart w:id="2" w:name="OLE_LINK3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The chromatin accessibility landscape of primary human cancers</w:t>
            </w:r>
            <w:bookmarkEnd w:id="2"/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. Science 2018</w:t>
            </w:r>
            <w:r w:rsidRPr="00CC4BC9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br/>
              <w:t>PMID: 30361341</w:t>
            </w:r>
          </w:p>
        </w:tc>
      </w:tr>
    </w:tbl>
    <w:p w14:paraId="29DE094C" w14:textId="127464F5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CC4BC9" w:rsidRPr="000C5847" w:rsidSect="00CC4BC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B18DDED" w14:textId="4B25DD4A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6A73322" w14:textId="1904C4D6" w:rsidR="00995C62" w:rsidRPr="000C5847" w:rsidRDefault="00995C62" w:rsidP="00995C62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C5847">
        <w:rPr>
          <w:rFonts w:ascii="Times New Roman" w:hAnsi="Times New Roman" w:cs="Times New Roman"/>
          <w:b/>
          <w:bCs/>
          <w:sz w:val="20"/>
          <w:szCs w:val="20"/>
        </w:rPr>
        <w:t>Supplementary Table 2. Nomenclature of BCL2 family members expressed in gynecologic and breast cancers</w:t>
      </w:r>
    </w:p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1353"/>
        <w:gridCol w:w="4317"/>
      </w:tblGrid>
      <w:tr w:rsidR="00995C62" w:rsidRPr="00995C62" w14:paraId="18E5778F" w14:textId="77777777" w:rsidTr="00845C58">
        <w:trPr>
          <w:trHeight w:val="552"/>
          <w:jc w:val="center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71144" w14:textId="77777777" w:rsidR="00995C62" w:rsidRPr="00995C62" w:rsidRDefault="00995C62" w:rsidP="00451DE7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057D" w14:textId="77777777" w:rsidR="00995C62" w:rsidRPr="00995C62" w:rsidRDefault="00995C62" w:rsidP="00451DE7">
            <w:pPr>
              <w:widowControl/>
              <w:jc w:val="left"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ternative name</w:t>
            </w:r>
          </w:p>
        </w:tc>
      </w:tr>
      <w:tr w:rsidR="00995C62" w:rsidRPr="00995C62" w14:paraId="4B2699B0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790C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8A1DE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-2, PPP1R50</w:t>
            </w:r>
          </w:p>
        </w:tc>
      </w:tr>
      <w:tr w:rsidR="00995C62" w:rsidRPr="00995C62" w14:paraId="2C47682D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DF30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8FDA4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BCL-XL/S, BCL2L, BCLX, BCLXL, BCLXS, </w:t>
            </w:r>
            <w:proofErr w:type="spellStart"/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</w:t>
            </w:r>
            <w:proofErr w:type="spellEnd"/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-X, PPP1R52</w:t>
            </w:r>
          </w:p>
        </w:tc>
      </w:tr>
      <w:tr w:rsidR="00995C62" w:rsidRPr="00995C62" w14:paraId="3AECC3BF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59E4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6DF8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-</w:t>
            </w:r>
            <w:proofErr w:type="gramStart"/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W,  BCLW</w:t>
            </w:r>
            <w:proofErr w:type="gramEnd"/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, PPP1R51</w:t>
            </w:r>
          </w:p>
        </w:tc>
      </w:tr>
      <w:tr w:rsidR="00995C62" w:rsidRPr="00995C62" w14:paraId="7F14B730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4B95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MCL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5AC3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3, EAT, MCL1-ES, MCL1L, MCL1S, Mcl-1, TM, bcl2-L-3</w:t>
            </w:r>
          </w:p>
        </w:tc>
      </w:tr>
      <w:tr w:rsidR="00995C62" w:rsidRPr="00995C62" w14:paraId="7D045E3D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B029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AX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6FB53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4</w:t>
            </w:r>
          </w:p>
        </w:tc>
      </w:tr>
      <w:tr w:rsidR="00995C62" w:rsidRPr="00995C62" w14:paraId="4DBB100B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481E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AK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B6769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7, BAK-LIKE, CDN1</w:t>
            </w:r>
          </w:p>
        </w:tc>
      </w:tr>
      <w:tr w:rsidR="00995C62" w:rsidRPr="00995C62" w14:paraId="2A381948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5B3A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AD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82C2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8, BBC2</w:t>
            </w:r>
          </w:p>
        </w:tc>
      </w:tr>
      <w:tr w:rsidR="00995C62" w:rsidRPr="00995C62" w14:paraId="2A19BFE7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999A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OK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7767F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9, BOKL</w:t>
            </w:r>
          </w:p>
        </w:tc>
      </w:tr>
      <w:tr w:rsidR="00995C62" w:rsidRPr="00995C62" w14:paraId="366AFB48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CB9F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CL2L1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77046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AM, BIM, BOD</w:t>
            </w:r>
          </w:p>
        </w:tc>
      </w:tr>
      <w:tr w:rsidR="00995C62" w:rsidRPr="00995C62" w14:paraId="2E1F2782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C86E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MF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4048B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MF</w:t>
            </w:r>
          </w:p>
        </w:tc>
      </w:tr>
      <w:tr w:rsidR="00995C62" w:rsidRPr="00995C62" w14:paraId="480FB56C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5FD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ID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48ADB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FP497</w:t>
            </w:r>
          </w:p>
        </w:tc>
      </w:tr>
      <w:tr w:rsidR="00995C62" w:rsidRPr="00995C62" w14:paraId="0AA1ADB6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BD1D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PMAIP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C2F2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APR, NOXA</w:t>
            </w:r>
          </w:p>
        </w:tc>
      </w:tr>
      <w:tr w:rsidR="00995C62" w:rsidRPr="00995C62" w14:paraId="304EC5EE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D2E4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HRK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46260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DP5, HARAKIRI</w:t>
            </w:r>
          </w:p>
        </w:tc>
      </w:tr>
      <w:tr w:rsidR="00995C62" w:rsidRPr="00995C62" w14:paraId="098537C2" w14:textId="77777777" w:rsidTr="00845C58">
        <w:trPr>
          <w:trHeight w:val="276"/>
          <w:jc w:val="center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0C191F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BC3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2C960D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PUMA, JFY-1, JFY1</w:t>
            </w:r>
          </w:p>
        </w:tc>
      </w:tr>
      <w:tr w:rsidR="00995C62" w:rsidRPr="00995C62" w14:paraId="20E58D85" w14:textId="77777777" w:rsidTr="00451DE7">
        <w:trPr>
          <w:trHeight w:val="66"/>
          <w:jc w:val="center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8C872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IK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E9562" w14:textId="77777777" w:rsidR="00995C62" w:rsidRPr="00995C62" w:rsidRDefault="00995C62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995C62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BIP1, BP4, NBK</w:t>
            </w:r>
          </w:p>
        </w:tc>
      </w:tr>
    </w:tbl>
    <w:p w14:paraId="6B77A8E9" w14:textId="6897E7FB" w:rsidR="00995C62" w:rsidRPr="000C5847" w:rsidRDefault="00995C62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6AB7368" w14:textId="77777777" w:rsidR="00995C62" w:rsidRPr="000C5847" w:rsidRDefault="00995C62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93B2AE" w14:textId="39B10E16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8763A1B" w14:textId="4AA00F06" w:rsidR="00273CB5" w:rsidRPr="000C5847" w:rsidRDefault="00273CB5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96D44A0" w14:textId="6FEE9A18" w:rsidR="00273CB5" w:rsidRPr="000C5847" w:rsidRDefault="00273CB5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F9A812F" w14:textId="555AA24B" w:rsidR="00273CB5" w:rsidRPr="000C5847" w:rsidRDefault="00273CB5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110F642" w14:textId="52C401BD" w:rsidR="00273CB5" w:rsidRPr="000C5847" w:rsidRDefault="00273CB5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4839F9A" w14:textId="77777777" w:rsidR="00273CB5" w:rsidRPr="000C5847" w:rsidRDefault="00273CB5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8C173E3" w14:textId="70878F59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B9338E7" w14:textId="79FABB39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2ED7A96" w14:textId="0B849028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79B02D4" w14:textId="10C876FB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5892750" w14:textId="29B627BE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C1F6B48" w14:textId="6C637907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F26F382" w14:textId="5458A6B4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F7A0C13" w14:textId="77777777" w:rsidR="002C4EFF" w:rsidRPr="000C5847" w:rsidRDefault="002C4EFF" w:rsidP="002C4EFF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800377B" w14:textId="39E48974" w:rsidR="00CC4BC9" w:rsidRPr="000C5847" w:rsidRDefault="002C4EFF" w:rsidP="002C4EFF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C5847">
        <w:rPr>
          <w:rFonts w:ascii="Times New Roman" w:hAnsi="Times New Roman" w:cs="Times New Roman"/>
          <w:b/>
          <w:bCs/>
          <w:sz w:val="20"/>
          <w:szCs w:val="20"/>
        </w:rPr>
        <w:t>Supplementary Table 3. Alteration frequencies of BCL2 family genes in patients with pan-cancer</w:t>
      </w:r>
    </w:p>
    <w:p w14:paraId="4957148D" w14:textId="46635B39" w:rsidR="002C4EFF" w:rsidRPr="000C5847" w:rsidRDefault="002C4EFF" w:rsidP="00B7156B">
      <w:pPr>
        <w:spacing w:line="360" w:lineRule="auto"/>
        <w:jc w:val="left"/>
        <w:rPr>
          <w:rFonts w:ascii="Times New Roman" w:hAnsi="Times New Roman" w:cs="Times New Roman"/>
        </w:rPr>
      </w:pPr>
      <w:r w:rsidRPr="000C5847">
        <w:rPr>
          <w:rFonts w:ascii="Times New Roman" w:hAnsi="Times New Roman" w:cs="Times New Roman"/>
        </w:rPr>
        <w:fldChar w:fldCharType="begin"/>
      </w:r>
      <w:r w:rsidRPr="000C5847">
        <w:rPr>
          <w:rFonts w:ascii="Times New Roman" w:hAnsi="Times New Roman" w:cs="Times New Roman"/>
        </w:rPr>
        <w:instrText xml:space="preserve"> LINK </w:instrText>
      </w:r>
      <w:r w:rsidR="00A7022E">
        <w:rPr>
          <w:rFonts w:ascii="Times New Roman" w:hAnsi="Times New Roman" w:cs="Times New Roman"/>
        </w:rPr>
        <w:instrText xml:space="preserve">Excel.Sheet.12 "F:\\Family_Group\\BCL2 gene family\\Table_BCL2\\BCL2 Family in gynecologic cancer_table_202003.xlsx" "Supplementary Table 3!R3C2:R7C7" </w:instrText>
      </w:r>
      <w:r w:rsidRPr="000C5847">
        <w:rPr>
          <w:rFonts w:ascii="Times New Roman" w:hAnsi="Times New Roman" w:cs="Times New Roman"/>
        </w:rPr>
        <w:instrText xml:space="preserve">\a \f 4 \h  \* MERGEFORMAT </w:instrText>
      </w:r>
      <w:r w:rsidRPr="000C5847">
        <w:rPr>
          <w:rFonts w:ascii="Times New Roman" w:hAnsi="Times New Roman" w:cs="Times New Roman"/>
        </w:rPr>
        <w:fldChar w:fldCharType="separate"/>
      </w:r>
    </w:p>
    <w:tbl>
      <w:tblPr>
        <w:tblW w:w="8641" w:type="dxa"/>
        <w:jc w:val="center"/>
        <w:tblLook w:val="04A0" w:firstRow="1" w:lastRow="0" w:firstColumn="1" w:lastColumn="0" w:noHBand="0" w:noVBand="1"/>
      </w:tblPr>
      <w:tblGrid>
        <w:gridCol w:w="1409"/>
        <w:gridCol w:w="1596"/>
        <w:gridCol w:w="1409"/>
        <w:gridCol w:w="1409"/>
        <w:gridCol w:w="1409"/>
        <w:gridCol w:w="1409"/>
      </w:tblGrid>
      <w:tr w:rsidR="002C4EFF" w:rsidRPr="000C5847" w14:paraId="6656445E" w14:textId="77777777" w:rsidTr="002C4EFF">
        <w:trPr>
          <w:trHeight w:val="312"/>
          <w:jc w:val="center"/>
        </w:trPr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00018" w14:textId="075B018C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lteration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075C9" w14:textId="77777777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UCS 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3440F" w14:textId="77777777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CEC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6DB73" w14:textId="77777777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DA91E" w14:textId="77777777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C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D8B50" w14:textId="77777777" w:rsidR="002C4EFF" w:rsidRPr="002C4EFF" w:rsidRDefault="002C4EFF" w:rsidP="00451DE7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ESC</w:t>
            </w:r>
          </w:p>
        </w:tc>
      </w:tr>
      <w:tr w:rsidR="002C4EFF" w:rsidRPr="000C5847" w14:paraId="39B37259" w14:textId="77777777" w:rsidTr="002C4EFF">
        <w:trPr>
          <w:trHeight w:val="237"/>
          <w:jc w:val="center"/>
        </w:trPr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89AEDB" w14:textId="1BD32806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alteratio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05BFD5" w14:textId="0EB33344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47.37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57 cases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D11AA" w14:textId="0BC27D51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7.22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529 cases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BB84F2" w14:textId="3F4E3616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8.89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585 cases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E7F7C0" w14:textId="367DC388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0.2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084 cases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1877AA" w14:textId="11C3149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7.51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97 cases)</w:t>
            </w:r>
          </w:p>
        </w:tc>
      </w:tr>
      <w:tr w:rsidR="002C4EFF" w:rsidRPr="000C5847" w14:paraId="42166EF2" w14:textId="77777777" w:rsidTr="002C4EFF">
        <w:trPr>
          <w:trHeight w:val="237"/>
          <w:jc w:val="center"/>
        </w:trPr>
        <w:tc>
          <w:tcPr>
            <w:tcW w:w="1409" w:type="dxa"/>
            <w:shd w:val="clear" w:color="auto" w:fill="auto"/>
            <w:hideMark/>
          </w:tcPr>
          <w:p w14:paraId="3436A603" w14:textId="03F8E88E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mplification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2F8B8739" w14:textId="7EFE35F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35.09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0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6CF7026" w14:textId="7968851D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1.91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63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2F0E1E7F" w14:textId="39C7A1A5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8.46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08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4BB4CCEC" w14:textId="3A911760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5.04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63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72264AF4" w14:textId="6B3A8EF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9.76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9 cases)</w:t>
            </w:r>
          </w:p>
        </w:tc>
      </w:tr>
      <w:tr w:rsidR="002C4EFF" w:rsidRPr="000C5847" w14:paraId="005F9005" w14:textId="77777777" w:rsidTr="002C4EFF">
        <w:trPr>
          <w:trHeight w:val="237"/>
          <w:jc w:val="center"/>
        </w:trPr>
        <w:tc>
          <w:tcPr>
            <w:tcW w:w="1409" w:type="dxa"/>
            <w:shd w:val="clear" w:color="auto" w:fill="auto"/>
            <w:hideMark/>
          </w:tcPr>
          <w:p w14:paraId="71AB20F0" w14:textId="408AC849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etion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4D1B8E06" w14:textId="2732616D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3.51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35245951" w14:textId="52D0625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.46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3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4E8349CC" w14:textId="1F58C7D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7.52%(44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1DB2FAFE" w14:textId="2BF68993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9 cases)</w:t>
            </w:r>
          </w:p>
        </w:tc>
        <w:tc>
          <w:tcPr>
            <w:tcW w:w="1409" w:type="dxa"/>
            <w:shd w:val="clear" w:color="auto" w:fill="auto"/>
            <w:vAlign w:val="center"/>
            <w:hideMark/>
          </w:tcPr>
          <w:p w14:paraId="76539A9E" w14:textId="2C088E6A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3.37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0 cases)</w:t>
            </w:r>
          </w:p>
        </w:tc>
      </w:tr>
      <w:tr w:rsidR="002C4EFF" w:rsidRPr="000C5847" w14:paraId="5202922F" w14:textId="77777777" w:rsidTr="002C4EFF">
        <w:trPr>
          <w:trHeight w:val="237"/>
          <w:jc w:val="center"/>
        </w:trPr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24C397" w14:textId="5F4C5352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utation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06567" w14:textId="0E255053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5.26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3 cases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EF7B6" w14:textId="48874A55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1.34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60 cases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1CC0C" w14:textId="093B71FA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8 cases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DB469" w14:textId="48904828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1.85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20 cases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F07FF" w14:textId="622CF32E" w:rsidR="002C4EFF" w:rsidRPr="002C4EFF" w:rsidRDefault="002C4EFF" w:rsidP="00FD0125">
            <w:pPr>
              <w:widowControl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3.03</w:t>
            </w:r>
            <w:proofErr w:type="gramStart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%(</w:t>
            </w:r>
            <w:proofErr w:type="gramEnd"/>
            <w:r w:rsidRPr="002C4EFF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9 cases)</w:t>
            </w:r>
          </w:p>
        </w:tc>
      </w:tr>
    </w:tbl>
    <w:p w14:paraId="2E4D3811" w14:textId="47AEF907" w:rsidR="002C4EFF" w:rsidRPr="000C5847" w:rsidRDefault="002C4EFF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C584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82D0CB9" w14:textId="734E061F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34DC947" w14:textId="2A2F5F91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p w14:paraId="76720F0B" w14:textId="10B8233E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32CB9F3" w14:textId="77777777" w:rsidR="00CC4BC9" w:rsidRPr="000C5847" w:rsidRDefault="00CC4BC9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35626A0" w14:textId="77777777" w:rsidR="0095724B" w:rsidRPr="000C5847" w:rsidRDefault="0095724B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70F8D4B" w14:textId="0AAC6B10" w:rsidR="00754168" w:rsidRPr="000C5847" w:rsidRDefault="00754168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393FF1C" w14:textId="2FAE94CA" w:rsidR="00754168" w:rsidRPr="000C5847" w:rsidRDefault="00754168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78EC506" w14:textId="1B296780" w:rsidR="00754168" w:rsidRPr="000C5847" w:rsidRDefault="00754168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E7457B1" w14:textId="7054F1FF" w:rsidR="00754168" w:rsidRPr="000C5847" w:rsidRDefault="00754168" w:rsidP="00B7156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A3302C0" w14:textId="0E38FF3B" w:rsidR="00754168" w:rsidRPr="000C5847" w:rsidRDefault="00754168" w:rsidP="00B7156B">
      <w:pPr>
        <w:spacing w:line="360" w:lineRule="auto"/>
        <w:jc w:val="left"/>
        <w:rPr>
          <w:rFonts w:ascii="Times New Roman" w:hAnsi="Times New Roman" w:cs="Times New Roman"/>
          <w:sz w:val="20"/>
        </w:rPr>
      </w:pPr>
    </w:p>
    <w:sectPr w:rsidR="00754168" w:rsidRPr="000C5847" w:rsidSect="00CC4BC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3C597" w14:textId="77777777" w:rsidR="00D70B2E" w:rsidRDefault="00D70B2E" w:rsidP="002C1A49">
      <w:r>
        <w:separator/>
      </w:r>
    </w:p>
  </w:endnote>
  <w:endnote w:type="continuationSeparator" w:id="0">
    <w:p w14:paraId="1E30B267" w14:textId="77777777" w:rsidR="00D70B2E" w:rsidRDefault="00D70B2E" w:rsidP="002C1A49">
      <w:r>
        <w:continuationSeparator/>
      </w:r>
    </w:p>
  </w:endnote>
  <w:endnote w:type="continuationNotice" w:id="1">
    <w:p w14:paraId="1C158572" w14:textId="77777777" w:rsidR="00D70B2E" w:rsidRDefault="00D70B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MINION-R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1ef757c0+20">
    <w:altName w:val="Times New Roman"/>
    <w:panose1 w:val="00000000000000000000"/>
    <w:charset w:val="00"/>
    <w:family w:val="roman"/>
    <w:notTrueType/>
    <w:pitch w:val="default"/>
  </w:font>
  <w:font w:name="DiverdaSansLTStd-Ligh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4CB4E" w14:textId="77777777" w:rsidR="00D70B2E" w:rsidRDefault="00D70B2E" w:rsidP="002C1A49">
      <w:r>
        <w:separator/>
      </w:r>
    </w:p>
  </w:footnote>
  <w:footnote w:type="continuationSeparator" w:id="0">
    <w:p w14:paraId="65035A73" w14:textId="77777777" w:rsidR="00D70B2E" w:rsidRDefault="00D70B2E" w:rsidP="002C1A49">
      <w:r>
        <w:continuationSeparator/>
      </w:r>
    </w:p>
  </w:footnote>
  <w:footnote w:type="continuationNotice" w:id="1">
    <w:p w14:paraId="5E23A8F6" w14:textId="77777777" w:rsidR="00D70B2E" w:rsidRDefault="00D70B2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9D0F4F" w14:textId="7B98F003" w:rsidR="00C12A07" w:rsidRPr="00C12A07" w:rsidRDefault="00C12A07" w:rsidP="00C12A07">
    <w:pPr>
      <w:pStyle w:val="a3"/>
      <w:rPr>
        <w:rFonts w:hint="eastAsia"/>
      </w:rPr>
    </w:pPr>
    <w:r w:rsidRPr="00C12A07">
      <w:rPr>
        <w:b/>
      </w:rPr>
      <w:t>The molecular characteristic of BCL2 family gene under the spatial pattern of chromat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8401C"/>
    <w:multiLevelType w:val="multilevel"/>
    <w:tmpl w:val="1B08401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45A8F"/>
    <w:rsid w:val="00002367"/>
    <w:rsid w:val="0005377B"/>
    <w:rsid w:val="00067002"/>
    <w:rsid w:val="000731DF"/>
    <w:rsid w:val="000968C6"/>
    <w:rsid w:val="00096B0F"/>
    <w:rsid w:val="000A7D41"/>
    <w:rsid w:val="000C5847"/>
    <w:rsid w:val="00116ECC"/>
    <w:rsid w:val="001543EF"/>
    <w:rsid w:val="001C2784"/>
    <w:rsid w:val="00233A90"/>
    <w:rsid w:val="00240ED2"/>
    <w:rsid w:val="00241939"/>
    <w:rsid w:val="0025046F"/>
    <w:rsid w:val="00273CB5"/>
    <w:rsid w:val="00287B1B"/>
    <w:rsid w:val="002C1A49"/>
    <w:rsid w:val="002C4EFF"/>
    <w:rsid w:val="002E23C3"/>
    <w:rsid w:val="002E3EFE"/>
    <w:rsid w:val="002F1936"/>
    <w:rsid w:val="00324FA9"/>
    <w:rsid w:val="0032573C"/>
    <w:rsid w:val="00331ACD"/>
    <w:rsid w:val="00372F7C"/>
    <w:rsid w:val="00380525"/>
    <w:rsid w:val="003C1ED2"/>
    <w:rsid w:val="003C7987"/>
    <w:rsid w:val="003F30FB"/>
    <w:rsid w:val="00406AD4"/>
    <w:rsid w:val="00430884"/>
    <w:rsid w:val="00451DE7"/>
    <w:rsid w:val="00465947"/>
    <w:rsid w:val="004759C4"/>
    <w:rsid w:val="00482982"/>
    <w:rsid w:val="00491798"/>
    <w:rsid w:val="0049255D"/>
    <w:rsid w:val="00497C27"/>
    <w:rsid w:val="004A2A1A"/>
    <w:rsid w:val="004B2EC2"/>
    <w:rsid w:val="00503564"/>
    <w:rsid w:val="00524EDF"/>
    <w:rsid w:val="005563B9"/>
    <w:rsid w:val="005658A2"/>
    <w:rsid w:val="005C728B"/>
    <w:rsid w:val="005E166D"/>
    <w:rsid w:val="00654A71"/>
    <w:rsid w:val="00672D9A"/>
    <w:rsid w:val="0067484C"/>
    <w:rsid w:val="006D747E"/>
    <w:rsid w:val="0071645B"/>
    <w:rsid w:val="00725070"/>
    <w:rsid w:val="00754168"/>
    <w:rsid w:val="0079083E"/>
    <w:rsid w:val="00796033"/>
    <w:rsid w:val="007C2C93"/>
    <w:rsid w:val="007E25EE"/>
    <w:rsid w:val="008059A3"/>
    <w:rsid w:val="00811812"/>
    <w:rsid w:val="0083351F"/>
    <w:rsid w:val="00845C58"/>
    <w:rsid w:val="008553EA"/>
    <w:rsid w:val="00870A08"/>
    <w:rsid w:val="0094043F"/>
    <w:rsid w:val="00946436"/>
    <w:rsid w:val="0095724B"/>
    <w:rsid w:val="009775C6"/>
    <w:rsid w:val="00995C62"/>
    <w:rsid w:val="009B10D6"/>
    <w:rsid w:val="00A648F6"/>
    <w:rsid w:val="00A7022E"/>
    <w:rsid w:val="00AC576F"/>
    <w:rsid w:val="00AE1955"/>
    <w:rsid w:val="00B4706B"/>
    <w:rsid w:val="00B5431F"/>
    <w:rsid w:val="00B61A76"/>
    <w:rsid w:val="00B66949"/>
    <w:rsid w:val="00B7156B"/>
    <w:rsid w:val="00B91342"/>
    <w:rsid w:val="00B93B36"/>
    <w:rsid w:val="00BC610C"/>
    <w:rsid w:val="00BD2D41"/>
    <w:rsid w:val="00C12A07"/>
    <w:rsid w:val="00C416C2"/>
    <w:rsid w:val="00C512F5"/>
    <w:rsid w:val="00C52624"/>
    <w:rsid w:val="00C80A01"/>
    <w:rsid w:val="00C82AED"/>
    <w:rsid w:val="00C92415"/>
    <w:rsid w:val="00CA6450"/>
    <w:rsid w:val="00CC2B2E"/>
    <w:rsid w:val="00CC4BC9"/>
    <w:rsid w:val="00CF1176"/>
    <w:rsid w:val="00D279D8"/>
    <w:rsid w:val="00D45A8F"/>
    <w:rsid w:val="00D70B2E"/>
    <w:rsid w:val="00D74E61"/>
    <w:rsid w:val="00DB2515"/>
    <w:rsid w:val="00DB5755"/>
    <w:rsid w:val="00DC206F"/>
    <w:rsid w:val="00DC3E6D"/>
    <w:rsid w:val="00DF5FC0"/>
    <w:rsid w:val="00E027ED"/>
    <w:rsid w:val="00E07FCE"/>
    <w:rsid w:val="00E4250D"/>
    <w:rsid w:val="00E55D0F"/>
    <w:rsid w:val="00E56859"/>
    <w:rsid w:val="00E82B05"/>
    <w:rsid w:val="00E877EA"/>
    <w:rsid w:val="00EB1262"/>
    <w:rsid w:val="00ED6F05"/>
    <w:rsid w:val="00EF6851"/>
    <w:rsid w:val="00FA0B51"/>
    <w:rsid w:val="00FB5710"/>
    <w:rsid w:val="00FD0125"/>
    <w:rsid w:val="00FD624B"/>
    <w:rsid w:val="00FF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C2316"/>
  <w15:docId w15:val="{2B0D9024-E0BA-41A8-9DD9-2D66CEF2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A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A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5A8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5A8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5A8F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45A8F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5A8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45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8F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D45A8F"/>
  </w:style>
  <w:style w:type="character" w:styleId="a7">
    <w:name w:val="Hyperlink"/>
    <w:basedOn w:val="a0"/>
    <w:uiPriority w:val="99"/>
    <w:unhideWhenUsed/>
    <w:rsid w:val="00D45A8F"/>
    <w:rPr>
      <w:color w:val="0000FF" w:themeColor="hyperlink"/>
      <w:u w:val="single"/>
    </w:rPr>
  </w:style>
  <w:style w:type="character" w:customStyle="1" w:styleId="tran">
    <w:name w:val="tran"/>
    <w:basedOn w:val="a0"/>
    <w:rsid w:val="00D45A8F"/>
  </w:style>
  <w:style w:type="character" w:customStyle="1" w:styleId="apple-converted-space">
    <w:name w:val="apple-converted-space"/>
    <w:basedOn w:val="a0"/>
    <w:rsid w:val="00D45A8F"/>
  </w:style>
  <w:style w:type="character" w:customStyle="1" w:styleId="fontstyle01">
    <w:name w:val="fontstyle01"/>
    <w:basedOn w:val="a0"/>
    <w:rsid w:val="00D45A8F"/>
    <w:rPr>
      <w:rFonts w:ascii="AdvMINION-R" w:hAnsi="AdvMINION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D45A8F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D45A8F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kip">
    <w:name w:val="skip"/>
    <w:basedOn w:val="a0"/>
    <w:rsid w:val="00D45A8F"/>
  </w:style>
  <w:style w:type="character" w:customStyle="1" w:styleId="sentencetranslation">
    <w:name w:val="sentence_translation"/>
    <w:basedOn w:val="a0"/>
    <w:rsid w:val="00D45A8F"/>
  </w:style>
  <w:style w:type="paragraph" w:customStyle="1" w:styleId="EndNoteBibliographyTitle">
    <w:name w:val="EndNote Bibliography Title"/>
    <w:basedOn w:val="a"/>
    <w:link w:val="EndNoteBibliographyTitleChar"/>
    <w:rsid w:val="00D45A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5A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5A8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5A8F"/>
    <w:rPr>
      <w:rFonts w:ascii="Calibri" w:hAnsi="Calibri" w:cs="Calibri"/>
      <w:noProof/>
      <w:sz w:val="20"/>
    </w:rPr>
  </w:style>
  <w:style w:type="character" w:customStyle="1" w:styleId="fontstyle11">
    <w:name w:val="fontstyle11"/>
    <w:basedOn w:val="a0"/>
    <w:rsid w:val="00D45A8F"/>
    <w:rPr>
      <w:rFonts w:ascii="DiverdaSansLTStd-Light" w:hAnsi="DiverdaSansLTStd-Light" w:hint="default"/>
      <w:b w:val="0"/>
      <w:bCs w:val="0"/>
      <w:i w:val="0"/>
      <w:iCs w:val="0"/>
      <w:color w:val="231F2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45A8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5A8F"/>
    <w:rPr>
      <w:sz w:val="18"/>
      <w:szCs w:val="18"/>
    </w:rPr>
  </w:style>
  <w:style w:type="character" w:styleId="aa">
    <w:name w:val="Strong"/>
    <w:basedOn w:val="a0"/>
    <w:uiPriority w:val="22"/>
    <w:qFormat/>
    <w:rsid w:val="00D45A8F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D45A8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45A8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45A8F"/>
  </w:style>
  <w:style w:type="paragraph" w:styleId="ae">
    <w:name w:val="annotation subject"/>
    <w:basedOn w:val="ac"/>
    <w:next w:val="ac"/>
    <w:link w:val="af"/>
    <w:uiPriority w:val="99"/>
    <w:semiHidden/>
    <w:unhideWhenUsed/>
    <w:rsid w:val="00D45A8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45A8F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D45A8F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D45A8F"/>
    <w:pPr>
      <w:ind w:firstLineChars="200" w:firstLine="420"/>
    </w:pPr>
  </w:style>
  <w:style w:type="paragraph" w:styleId="af1">
    <w:name w:val="Revision"/>
    <w:hidden/>
    <w:uiPriority w:val="99"/>
    <w:semiHidden/>
    <w:rsid w:val="005E1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6A28C-8D32-4170-A536-CE9A445D56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A746C7-AC87-4D20-9A7B-4E30AA933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5</TotalTime>
  <Pages>7</Pages>
  <Words>1659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TheGreat</dc:creator>
  <cp:lastModifiedBy>Alexander TheGreat</cp:lastModifiedBy>
  <cp:revision>52</cp:revision>
  <dcterms:created xsi:type="dcterms:W3CDTF">2019-12-03T22:54:00Z</dcterms:created>
  <dcterms:modified xsi:type="dcterms:W3CDTF">2020-03-04T07:11:00Z</dcterms:modified>
</cp:coreProperties>
</file>